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7BF" w:rsidRPr="00884D70" w:rsidRDefault="00AC77BF" w:rsidP="00AC77BF">
      <w:pPr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t xml:space="preserve">S3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food insecurity (exposure) and ≥3 hours/day of leisure-time sedentary behavior (outcome) estimated by multivariable logistic regression</w:t>
      </w:r>
    </w:p>
    <w:p w:rsidR="00AC77BF" w:rsidRDefault="00AC77BF" w:rsidP="00AC77BF">
      <w:pPr>
        <w:jc w:val="both"/>
        <w:rPr>
          <w:rFonts w:ascii="Arial" w:hAnsi="Arial" w:cs="Arial"/>
          <w:b/>
          <w:sz w:val="20"/>
          <w:szCs w:val="20"/>
        </w:rPr>
      </w:pPr>
    </w:p>
    <w:p w:rsidR="00AC77BF" w:rsidRPr="00884D70" w:rsidRDefault="00AC77BF" w:rsidP="00AC77BF">
      <w:pPr>
        <w:rPr>
          <w:rFonts w:ascii="Arial" w:hAnsi="Arial" w:cs="Arial"/>
          <w:sz w:val="20"/>
          <w:szCs w:val="20"/>
        </w:rPr>
        <w:sectPr w:rsidR="00AC77BF" w:rsidRPr="00884D70" w:rsidSect="00CC27E5">
          <w:pgSz w:w="11900" w:h="16840"/>
          <w:pgMar w:top="1080" w:right="1440" w:bottom="108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75687105" wp14:editId="42C4C022">
            <wp:extent cx="5727700" cy="82389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23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7BF" w:rsidRDefault="00AC77BF" w:rsidP="00AC77B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lastRenderedPageBreak/>
        <w:t xml:space="preserve">S3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food insecurity (exposure) and ≥3 hours/day of leisure-time sedentary behavior (outcome) estimated by multivariable logistic regression</w:t>
      </w:r>
    </w:p>
    <w:p w:rsidR="00AC77BF" w:rsidRPr="00884D70" w:rsidRDefault="00AC77BF" w:rsidP="00AC77B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AC77BF" w:rsidRPr="00884D70" w:rsidRDefault="00AC77BF" w:rsidP="00AC77B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AC77BF" w:rsidRPr="00884D70" w:rsidRDefault="00AC77BF" w:rsidP="00AC77B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r</w:t>
      </w:r>
      <w:r>
        <w:rPr>
          <w:rFonts w:ascii="Arial" w:hAnsi="Arial" w:cs="Arial"/>
          <w:sz w:val="20"/>
          <w:szCs w:val="20"/>
        </w:rPr>
        <w:t xml:space="preserve"> age and sex</w:t>
      </w:r>
      <w:r w:rsidRPr="00884D70">
        <w:rPr>
          <w:rFonts w:ascii="Arial" w:hAnsi="Arial" w:cs="Arial"/>
          <w:sz w:val="20"/>
          <w:szCs w:val="20"/>
        </w:rPr>
        <w:t>.</w:t>
      </w:r>
    </w:p>
    <w:p w:rsidR="00AC77BF" w:rsidRPr="00884D70" w:rsidRDefault="00AC77BF" w:rsidP="00AC77B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ta-analysis with random effects.</w:t>
      </w:r>
    </w:p>
    <w:p w:rsidR="009C65DA" w:rsidRDefault="00AC77BF">
      <w:bookmarkStart w:id="0" w:name="_GoBack"/>
      <w:bookmarkEnd w:id="0"/>
    </w:p>
    <w:sectPr w:rsidR="009C6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7DF"/>
    <w:rsid w:val="000B07DF"/>
    <w:rsid w:val="00A56322"/>
    <w:rsid w:val="00AC77BF"/>
    <w:rsid w:val="00E7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0E0EC"/>
  <w15:chartTrackingRefBased/>
  <w15:docId w15:val="{7B73AD2D-DE34-40EC-A339-921A878C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7BF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36</Characters>
  <Application>Microsoft Office Word</Application>
  <DocSecurity>0</DocSecurity>
  <Lines>3</Lines>
  <Paragraphs>1</Paragraphs>
  <ScaleCrop>false</ScaleCrop>
  <Company>KULeuven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4:57:00Z</dcterms:created>
  <dcterms:modified xsi:type="dcterms:W3CDTF">2019-10-24T14:58:00Z</dcterms:modified>
</cp:coreProperties>
</file>